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 xml:space="preserve">Additional file 3. Characteristics and </w:t>
      </w:r>
      <w:r>
        <w:rPr/>
        <w:t>outcome measures at baseline older age group 7-12 years ol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404"/>
        <w:gridCol w:w="1403"/>
        <w:gridCol w:w="1402"/>
        <w:gridCol w:w="1403"/>
        <w:gridCol w:w="1401"/>
      </w:tblGrid>
      <w:tr>
        <w:trPr>
          <w:trHeight w:val="851" w:hRule="exact"/>
        </w:trPr>
        <w:tc>
          <w:tcPr>
            <w:tcW w:w="2059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lder age gro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oNT-A + BITT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oNT-A-only</w:t>
            </w:r>
          </w:p>
        </w:tc>
        <w:tc>
          <w:tcPr>
            <w:tcW w:w="14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ITT-only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01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9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3</w:t>
            </w:r>
          </w:p>
        </w:tc>
        <w:tc>
          <w:tcPr>
            <w:tcW w:w="14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7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2</w:t>
            </w:r>
          </w:p>
        </w:tc>
        <w:tc>
          <w:tcPr>
            <w:tcW w:w="140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21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g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years)</w:t>
              <w:tab/>
              <w:t>mean (sd)</w:t>
            </w:r>
          </w:p>
        </w:tc>
        <w:tc>
          <w:tcPr>
            <w:tcW w:w="14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 (1.9)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 (1.7)</w:t>
            </w:r>
          </w:p>
        </w:tc>
        <w:tc>
          <w:tcPr>
            <w:tcW w:w="14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 (1.9)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4)</w:t>
            </w:r>
          </w:p>
        </w:tc>
        <w:tc>
          <w:tcPr>
            <w:tcW w:w="1401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 (1.7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emi sid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mi right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66.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52.4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mi left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47.6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Zancolli grad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Zancolli 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77.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8.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Zancolli IIA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28.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13.8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Zancolli II B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0.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AC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CS 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1.1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28.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17.2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CS I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66.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28.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34.5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CS II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20.7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AHA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its              mean (sd)</w:t>
              <w:tab/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.4 (8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.0 (7.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.0 (9.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5 (19.1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.1 (10.1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BILHAND-Kid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git units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5 (0.58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8 (0.57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8 (0.86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2 (1.686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80 (0.746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COPM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ean of 3 goal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formance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 (1.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 (0.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 (1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 (0.5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 (1.4)</w:t>
            </w:r>
          </w:p>
        </w:tc>
      </w:tr>
      <w:tr>
        <w:trPr>
          <w:trHeight w:val="238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tisfaction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 (2.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 (2.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 (1.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 (0.7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 (1.9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OSAS percentage of use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andwich-making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.2 (10.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.5 (8.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.5 (8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.3 (3.3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.1 (8.9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SAS quality of us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older children</w:t>
              <w:tab/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Grasp fingers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andwich-making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85 (0.39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23 (0.12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7 (0.31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8 (0.506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68 (0.341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Grasp wrist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andwich-making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53 (0.69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7 (0.292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64 (0.79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25 (0.587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3 (0.666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Grasp wrist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ion small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27 (0.88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5 (0.383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46 (0.76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33 (0.944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4 (0.80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Grasp wrist           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 w:eastAsia="zh-CN"/>
              </w:rPr>
              <w:t>Construction large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                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5 (0.58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2 (0.17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3 (0.71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90 (0.629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2 (0.582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fingers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andwich-making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32 (0.40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60 (0.31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29 (0.44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68 (0.774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53 ( 0.449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fingers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ion small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39 (0.21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05 (0.13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88 (0.53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56 (1.315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61 (0.445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fingers           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 w:eastAsia="zh-CN"/>
              </w:rPr>
              <w:t>Construction large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                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08 (0.25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13 (0.47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91 (0.53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73 (0.824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90 (0.426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wrist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andwich-making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5 (0.62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97 (0.524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2 (0.8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65 (0.028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29 (0.675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wrist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ion small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30 (0.94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1 (0.579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64 (0.82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85 (0.686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82 (0.819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wrist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ion large       mean (sd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89 (0.714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87 (0.671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1 (0.720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8 (0.173)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88 (0.650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00:32:00Z</dcterms:created>
  <dc:creator>Speth</dc:creator>
  <dc:description/>
  <cp:keywords/>
  <dc:language>en-US</dc:language>
  <cp:lastModifiedBy>gsabordo</cp:lastModifiedBy>
  <dcterms:modified xsi:type="dcterms:W3CDTF">2015-08-13T10:46:00Z</dcterms:modified>
  <cp:revision>3</cp:revision>
  <dc:subject/>
  <dc:title>Additional file 2</dc:title>
</cp:coreProperties>
</file>